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A254C" w14:textId="31EE0561" w:rsidR="00FD57E6" w:rsidRDefault="003F2563" w:rsidP="002B508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eaf rolling</w:t>
      </w:r>
      <w:r w:rsidR="00540338">
        <w:rPr>
          <w:rFonts w:ascii="Times New Roman" w:hAnsi="Times New Roman" w:cs="Times New Roman"/>
          <w:b/>
          <w:bCs/>
          <w:sz w:val="28"/>
          <w:szCs w:val="28"/>
        </w:rPr>
        <w:t xml:space="preserve"> an</w:t>
      </w:r>
      <w:bookmarkStart w:id="0" w:name="_GoBack"/>
      <w:bookmarkEnd w:id="0"/>
      <w:r w:rsidR="00540338">
        <w:rPr>
          <w:rFonts w:ascii="Times New Roman" w:hAnsi="Times New Roman" w:cs="Times New Roman"/>
          <w:b/>
          <w:bCs/>
          <w:sz w:val="28"/>
          <w:szCs w:val="28"/>
        </w:rPr>
        <w:t>d leaf angle improve fog capturing</w:t>
      </w:r>
      <w:r w:rsidR="00C10DC0">
        <w:rPr>
          <w:rFonts w:ascii="Times New Roman" w:hAnsi="Times New Roman" w:cs="Times New Roman"/>
          <w:b/>
          <w:bCs/>
          <w:sz w:val="28"/>
          <w:szCs w:val="28"/>
        </w:rPr>
        <w:t xml:space="preserve"> and transport</w:t>
      </w:r>
      <w:r w:rsidR="00540338">
        <w:rPr>
          <w:rFonts w:ascii="Times New Roman" w:hAnsi="Times New Roman" w:cs="Times New Roman"/>
          <w:b/>
          <w:bCs/>
          <w:sz w:val="28"/>
          <w:szCs w:val="28"/>
        </w:rPr>
        <w:t xml:space="preserve"> in wheat; adaptation for</w:t>
      </w:r>
      <w:r w:rsidR="006200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6A2C">
        <w:rPr>
          <w:rFonts w:ascii="Times New Roman" w:hAnsi="Times New Roman" w:cs="Times New Roman"/>
          <w:b/>
          <w:bCs/>
          <w:sz w:val="28"/>
          <w:szCs w:val="28"/>
        </w:rPr>
        <w:t xml:space="preserve">drought stress </w:t>
      </w:r>
      <w:r w:rsidR="001A72C8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1B55C6">
        <w:rPr>
          <w:rFonts w:ascii="Times New Roman" w:hAnsi="Times New Roman" w:cs="Times New Roman"/>
          <w:b/>
          <w:bCs/>
          <w:sz w:val="28"/>
          <w:szCs w:val="28"/>
        </w:rPr>
        <w:t xml:space="preserve">an </w:t>
      </w:r>
      <w:r w:rsidR="001A72C8">
        <w:rPr>
          <w:rFonts w:ascii="Times New Roman" w:hAnsi="Times New Roman" w:cs="Times New Roman"/>
          <w:b/>
          <w:bCs/>
          <w:sz w:val="28"/>
          <w:szCs w:val="28"/>
        </w:rPr>
        <w:t>arid climate</w:t>
      </w:r>
    </w:p>
    <w:p w14:paraId="222E7B60" w14:textId="59AD1C79" w:rsidR="00F97B83" w:rsidRPr="007A50EE" w:rsidRDefault="00F97B83" w:rsidP="0078299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782995">
        <w:rPr>
          <w:rFonts w:ascii="Times New Roman" w:hAnsi="Times New Roman" w:cs="Times New Roman"/>
          <w:bCs/>
          <w:sz w:val="24"/>
          <w:szCs w:val="24"/>
        </w:rPr>
        <w:t>Sabah Merrium</w:t>
      </w:r>
      <w:r w:rsidRPr="0078299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82995">
        <w:rPr>
          <w:rFonts w:ascii="Times New Roman" w:hAnsi="Times New Roman" w:cs="Times New Roman"/>
          <w:bCs/>
          <w:sz w:val="24"/>
          <w:szCs w:val="24"/>
        </w:rPr>
        <w:t>, Zulfiqar Ali</w:t>
      </w:r>
      <w:r w:rsidRPr="0078299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BD129A">
        <w:rPr>
          <w:rFonts w:ascii="Times New Roman" w:hAnsi="Times New Roman" w:cs="Times New Roman"/>
          <w:bCs/>
          <w:sz w:val="24"/>
          <w:szCs w:val="24"/>
        </w:rPr>
        <w:t>,</w:t>
      </w:r>
      <w:r w:rsidR="00B45F3A">
        <w:rPr>
          <w:rFonts w:ascii="Times New Roman" w:hAnsi="Times New Roman" w:cs="Times New Roman"/>
          <w:bCs/>
          <w:sz w:val="24"/>
          <w:szCs w:val="24"/>
        </w:rPr>
        <w:t>*</w:t>
      </w:r>
      <w:r w:rsidR="00F42673">
        <w:rPr>
          <w:rFonts w:asciiTheme="majorBidi" w:hAnsiTheme="majorBidi" w:cstheme="majorBidi"/>
          <w:bCs/>
        </w:rPr>
        <w:t xml:space="preserve">, </w:t>
      </w:r>
      <w:r w:rsidR="005052C3">
        <w:rPr>
          <w:rFonts w:asciiTheme="majorBidi" w:hAnsiTheme="majorBidi" w:cstheme="majorBidi"/>
          <w:bCs/>
        </w:rPr>
        <w:t xml:space="preserve">M. </w:t>
      </w:r>
      <w:r w:rsidR="00F42673" w:rsidRPr="00976005">
        <w:rPr>
          <w:rFonts w:asciiTheme="majorBidi" w:hAnsiTheme="majorBidi" w:cstheme="majorBidi"/>
          <w:bCs/>
        </w:rPr>
        <w:t>Habib-ur-R</w:t>
      </w:r>
      <w:r w:rsidR="005052C3">
        <w:rPr>
          <w:rFonts w:asciiTheme="majorBidi" w:hAnsiTheme="majorBidi" w:cstheme="majorBidi"/>
          <w:bCs/>
        </w:rPr>
        <w:t>a</w:t>
      </w:r>
      <w:r w:rsidR="00F42673" w:rsidRPr="00976005">
        <w:rPr>
          <w:rFonts w:asciiTheme="majorBidi" w:hAnsiTheme="majorBidi" w:cstheme="majorBidi"/>
          <w:bCs/>
        </w:rPr>
        <w:t>hman</w:t>
      </w:r>
      <w:r w:rsidR="00F42673" w:rsidRPr="00976005">
        <w:rPr>
          <w:rFonts w:asciiTheme="majorBidi" w:hAnsiTheme="majorBidi" w:cstheme="majorBidi"/>
          <w:bCs/>
          <w:vertAlign w:val="superscript"/>
        </w:rPr>
        <w:t>2</w:t>
      </w:r>
      <w:r w:rsidR="00A53D2C">
        <w:rPr>
          <w:rFonts w:asciiTheme="majorBidi" w:hAnsiTheme="majorBidi" w:cstheme="majorBidi"/>
          <w:bCs/>
          <w:vertAlign w:val="superscript"/>
        </w:rPr>
        <w:t>,3</w:t>
      </w:r>
      <w:r w:rsidR="00BD129A">
        <w:rPr>
          <w:rFonts w:asciiTheme="majorBidi" w:hAnsiTheme="majorBidi" w:cstheme="majorBidi"/>
          <w:bCs/>
        </w:rPr>
        <w:t>,</w:t>
      </w:r>
      <w:r w:rsidR="00B45F3A">
        <w:rPr>
          <w:rFonts w:ascii="Times New Roman" w:hAnsi="Times New Roman" w:cs="Times New Roman"/>
          <w:bCs/>
          <w:sz w:val="24"/>
          <w:szCs w:val="24"/>
        </w:rPr>
        <w:t>*</w:t>
      </w:r>
      <w:r w:rsidR="00773F6A">
        <w:rPr>
          <w:rFonts w:asciiTheme="majorBidi" w:hAnsiTheme="majorBidi" w:cstheme="majorBidi"/>
          <w:bCs/>
        </w:rPr>
        <w:t>,</w:t>
      </w:r>
      <w:r w:rsidR="00A672DC">
        <w:rPr>
          <w:rFonts w:asciiTheme="majorBidi" w:hAnsiTheme="majorBidi" w:cstheme="majorBidi"/>
          <w:bCs/>
        </w:rPr>
        <w:t xml:space="preserve"> </w:t>
      </w:r>
      <w:r w:rsidR="00F42673" w:rsidRPr="00976005">
        <w:rPr>
          <w:rFonts w:asciiTheme="majorBidi" w:hAnsiTheme="majorBidi" w:cstheme="majorBidi"/>
          <w:bCs/>
        </w:rPr>
        <w:t>Sadia Hakeem</w:t>
      </w:r>
      <w:r w:rsidR="00F42673" w:rsidRPr="00976005">
        <w:rPr>
          <w:rFonts w:asciiTheme="majorBidi" w:hAnsiTheme="majorBidi" w:cstheme="majorBidi"/>
          <w:bCs/>
          <w:vertAlign w:val="superscript"/>
        </w:rPr>
        <w:t>1</w:t>
      </w:r>
      <w:r w:rsidR="00EB6803">
        <w:rPr>
          <w:rFonts w:asciiTheme="majorBidi" w:hAnsiTheme="majorBidi" w:cstheme="majorBidi"/>
          <w:bCs/>
        </w:rPr>
        <w:t xml:space="preserve"> </w:t>
      </w:r>
      <w:r w:rsidR="007A50EE">
        <w:rPr>
          <w:rFonts w:asciiTheme="majorBidi" w:hAnsiTheme="majorBidi" w:cstheme="majorBidi"/>
          <w:bCs/>
        </w:rPr>
        <w:t>and Muhammad</w:t>
      </w:r>
      <w:r w:rsidR="00EB6803" w:rsidRPr="00EB6803">
        <w:rPr>
          <w:rFonts w:asciiTheme="majorBidi" w:hAnsiTheme="majorBidi" w:cstheme="majorBidi"/>
          <w:bCs/>
        </w:rPr>
        <w:t xml:space="preserve"> Arslan Khalid</w:t>
      </w:r>
      <w:r w:rsidR="00EB6803">
        <w:rPr>
          <w:rFonts w:asciiTheme="majorBidi" w:hAnsiTheme="majorBidi" w:cstheme="majorBidi"/>
          <w:bCs/>
          <w:vertAlign w:val="superscript"/>
        </w:rPr>
        <w:t>1</w:t>
      </w:r>
    </w:p>
    <w:p w14:paraId="5BE8F7BD" w14:textId="77777777" w:rsidR="007A365B" w:rsidRDefault="007A365B" w:rsidP="00EB6803">
      <w:pPr>
        <w:spacing w:after="0" w:line="240" w:lineRule="auto"/>
        <w:jc w:val="both"/>
        <w:rPr>
          <w:rStyle w:val="Hyperlink"/>
          <w:rFonts w:ascii="Times New Roman" w:eastAsia="Malgun Gothic" w:hAnsi="Times New Roman" w:cs="Times New Roman"/>
          <w:szCs w:val="24"/>
        </w:rPr>
      </w:pPr>
    </w:p>
    <w:p w14:paraId="7DCD8FE8" w14:textId="77777777" w:rsidR="000F11F2" w:rsidRPr="00E7494B" w:rsidRDefault="000F11F2" w:rsidP="000F11F2">
      <w:pPr>
        <w:spacing w:line="360" w:lineRule="auto"/>
        <w:jc w:val="both"/>
        <w:rPr>
          <w:rFonts w:ascii="Times New Roman" w:hAnsi="Times New Roman" w:cs="Times New Roman"/>
        </w:rPr>
      </w:pPr>
      <w:r w:rsidRPr="00E7494B">
        <w:rPr>
          <w:rFonts w:ascii="Times New Roman" w:hAnsi="Times New Roman" w:cs="Times New Roman"/>
          <w:noProof/>
        </w:rPr>
        <w:drawing>
          <wp:inline distT="0" distB="0" distL="0" distR="0" wp14:anchorId="4C676358" wp14:editId="7A0204D4">
            <wp:extent cx="6134100" cy="3561715"/>
            <wp:effectExtent l="0" t="0" r="0" b="635"/>
            <wp:docPr id="13" name="Picture 13" descr="E:\MNSUAM\Ph.D\Thesis\Paper\Paper 2\New folde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NSUAM\Ph.D\Thesis\Paper\Paper 2\New folder\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606" cy="3591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6B695" w14:textId="77777777" w:rsidR="000F11F2" w:rsidRDefault="000F11F2" w:rsidP="000F11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Pr="00AE1264">
        <w:rPr>
          <w:rFonts w:ascii="Times New Roman" w:hAnsi="Times New Roman" w:cs="Times New Roman"/>
          <w:b/>
          <w:sz w:val="24"/>
        </w:rPr>
        <w:t xml:space="preserve"> S1</w:t>
      </w:r>
      <w:r w:rsidRPr="00AE1264">
        <w:rPr>
          <w:rFonts w:ascii="Times New Roman" w:hAnsi="Times New Roman" w:cs="Times New Roman"/>
          <w:b/>
        </w:rPr>
        <w:t>.</w:t>
      </w:r>
      <w:r w:rsidRPr="00E7494B">
        <w:rPr>
          <w:rFonts w:ascii="Times New Roman" w:hAnsi="Times New Roman" w:cs="Times New Roman"/>
        </w:rPr>
        <w:t xml:space="preserve"> </w:t>
      </w:r>
      <w:r w:rsidRPr="00E7494B">
        <w:rPr>
          <w:rFonts w:ascii="Times New Roman" w:hAnsi="Times New Roman" w:cs="Times New Roman"/>
          <w:sz w:val="24"/>
          <w:szCs w:val="24"/>
        </w:rPr>
        <w:t xml:space="preserve">Historic climatic pattern of Multan region (2008 to 2017). </w:t>
      </w:r>
    </w:p>
    <w:p w14:paraId="34ABB594" w14:textId="77777777" w:rsidR="001F0863" w:rsidRPr="005C1F98" w:rsidRDefault="001F0863" w:rsidP="001F08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1F0863" w:rsidRPr="005C1F98" w:rsidSect="00E6089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6089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0F79DF" wp14:editId="59C34B9C">
            <wp:extent cx="7796941" cy="5286375"/>
            <wp:effectExtent l="0" t="0" r="0" b="0"/>
            <wp:docPr id="17" name="Picture 17" descr="F:\MNSUAM\Ph.D\Thesis\Paper\Paper 2\Botanical studies\Fig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MNSUAM\Ph.D\Thesis\Paper\Paper 2\Botanical studies\Fig 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7666" cy="529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1B2A7" w14:textId="02C31808" w:rsidR="001F0863" w:rsidRPr="005C1F98" w:rsidRDefault="001F0863" w:rsidP="001F08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1F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1F98">
        <w:rPr>
          <w:rFonts w:ascii="Times New Roman" w:hAnsi="Times New Roman" w:cs="Times New Roman"/>
          <w:b/>
          <w:sz w:val="24"/>
          <w:szCs w:val="24"/>
        </w:rPr>
        <w:t>2.</w:t>
      </w:r>
      <w:r w:rsidRPr="005C1F98">
        <w:rPr>
          <w:rFonts w:ascii="Times New Roman" w:hAnsi="Times New Roman" w:cs="Times New Roman"/>
          <w:sz w:val="24"/>
          <w:szCs w:val="24"/>
        </w:rPr>
        <w:t xml:space="preserve"> Daily average climatic parameters data during wheat-growing season (2018-19).</w:t>
      </w:r>
    </w:p>
    <w:p w14:paraId="4AB2491D" w14:textId="77777777" w:rsidR="001F0863" w:rsidRPr="00E7494B" w:rsidRDefault="001F0863" w:rsidP="000F11F2">
      <w:pPr>
        <w:spacing w:line="360" w:lineRule="auto"/>
        <w:jc w:val="both"/>
        <w:rPr>
          <w:rFonts w:ascii="Times New Roman" w:hAnsi="Times New Roman" w:cs="Times New Roman"/>
        </w:rPr>
      </w:pPr>
    </w:p>
    <w:p w14:paraId="535226E2" w14:textId="36A040A5" w:rsidR="008025E2" w:rsidRDefault="008025E2" w:rsidP="00782995">
      <w:pPr>
        <w:spacing w:line="360" w:lineRule="auto"/>
        <w:jc w:val="both"/>
      </w:pPr>
    </w:p>
    <w:sectPr w:rsidR="008025E2" w:rsidSect="00E60893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F1495A" w16cid:durableId="2493073F"/>
  <w16cid:commentId w16cid:paraId="44C1D271" w16cid:durableId="2493072E"/>
  <w16cid:commentId w16cid:paraId="602F5B6B" w16cid:durableId="2493071C"/>
  <w16cid:commentId w16cid:paraId="4C4E7112" w16cid:durableId="2492AC8A"/>
  <w16cid:commentId w16cid:paraId="53E1C5C5" w16cid:durableId="2492A36F"/>
  <w16cid:commentId w16cid:paraId="2DD89BA7" w16cid:durableId="2492A54C"/>
  <w16cid:commentId w16cid:paraId="4DD472EA" w16cid:durableId="2492A5C3"/>
  <w16cid:commentId w16cid:paraId="47ABF1F1" w16cid:durableId="2492AC04"/>
  <w16cid:commentId w16cid:paraId="52681DFB" w16cid:durableId="2492AC6D"/>
  <w16cid:commentId w16cid:paraId="5C853A27" w16cid:durableId="2492ACD6"/>
  <w16cid:commentId w16cid:paraId="3F1B29CB" w16cid:durableId="2492AD1B"/>
  <w16cid:commentId w16cid:paraId="11ADB776" w16cid:durableId="2492AE3B"/>
  <w16cid:commentId w16cid:paraId="5F3C5887" w16cid:durableId="2492AEB7"/>
  <w16cid:commentId w16cid:paraId="608E1F8A" w16cid:durableId="2492AEEE"/>
  <w16cid:commentId w16cid:paraId="3C8FCBF9" w16cid:durableId="2492AF9F"/>
  <w16cid:commentId w16cid:paraId="343CB30C" w16cid:durableId="2492B209"/>
  <w16cid:commentId w16cid:paraId="425E746F" w16cid:durableId="2492B2B2"/>
  <w16cid:commentId w16cid:paraId="014962DE" w16cid:durableId="2492B4DD"/>
  <w16cid:commentId w16cid:paraId="0C55D2EA" w16cid:durableId="2492B3E3"/>
  <w16cid:commentId w16cid:paraId="2F2F7661" w16cid:durableId="2492B551"/>
  <w16cid:commentId w16cid:paraId="35B0B484" w16cid:durableId="2492B58D"/>
  <w16cid:commentId w16cid:paraId="46FAF2CD" w16cid:durableId="2492B5C5"/>
  <w16cid:commentId w16cid:paraId="43506C89" w16cid:durableId="2492B5FD"/>
  <w16cid:commentId w16cid:paraId="541EB1C2" w16cid:durableId="2492C79C"/>
  <w16cid:commentId w16cid:paraId="607C82FE" w16cid:durableId="2492C7D5"/>
  <w16cid:commentId w16cid:paraId="55F15404" w16cid:durableId="2492CD05"/>
  <w16cid:commentId w16cid:paraId="646D6A56" w16cid:durableId="2492CB9F"/>
  <w16cid:commentId w16cid:paraId="03A8A607" w16cid:durableId="2492CC1E"/>
  <w16cid:commentId w16cid:paraId="53D75AF1" w16cid:durableId="2492CC7C"/>
  <w16cid:commentId w16cid:paraId="1DFF0EE2" w16cid:durableId="2492CD6C"/>
  <w16cid:commentId w16cid:paraId="0DD1EE2E" w16cid:durableId="2492D077"/>
  <w16cid:commentId w16cid:paraId="45983C46" w16cid:durableId="2492CFF8"/>
  <w16cid:commentId w16cid:paraId="34D0F655" w16cid:durableId="2492EA02"/>
  <w16cid:commentId w16cid:paraId="5C2F8644" w16cid:durableId="2492D0D9"/>
  <w16cid:commentId w16cid:paraId="6CFAC33D" w16cid:durableId="2492D137"/>
  <w16cid:commentId w16cid:paraId="5D30A5DF" w16cid:durableId="2492D27E"/>
  <w16cid:commentId w16cid:paraId="42428DDF" w16cid:durableId="2492D446"/>
  <w16cid:commentId w16cid:paraId="6D32B780" w16cid:durableId="2492DA6C"/>
  <w16cid:commentId w16cid:paraId="63764522" w16cid:durableId="2492EB64"/>
  <w16cid:commentId w16cid:paraId="195DB123" w16cid:durableId="2492EBA2"/>
  <w16cid:commentId w16cid:paraId="23DF9DB3" w16cid:durableId="2492DCDE"/>
  <w16cid:commentId w16cid:paraId="02AA20C2" w16cid:durableId="2492EC98"/>
  <w16cid:commentId w16cid:paraId="047DF0A9" w16cid:durableId="2492ECA0"/>
  <w16cid:commentId w16cid:paraId="274225B1" w16cid:durableId="2492ECE8"/>
  <w16cid:commentId w16cid:paraId="0323E4EE" w16cid:durableId="2492EE6B"/>
  <w16cid:commentId w16cid:paraId="5A5A56F6" w16cid:durableId="2492F4EF"/>
  <w16cid:commentId w16cid:paraId="315A64E8" w16cid:durableId="2492F517"/>
  <w16cid:commentId w16cid:paraId="0EAA885F" w16cid:durableId="2492F7BC"/>
  <w16cid:commentId w16cid:paraId="011C2C87" w16cid:durableId="2492F7D0"/>
  <w16cid:commentId w16cid:paraId="7E22016E" w16cid:durableId="2492FA64"/>
  <w16cid:commentId w16cid:paraId="543C176E" w16cid:durableId="2492FAAD"/>
  <w16cid:commentId w16cid:paraId="07CE8DFD" w16cid:durableId="2492FD17"/>
  <w16cid:commentId w16cid:paraId="0BD0C1D7" w16cid:durableId="2492FD35"/>
  <w16cid:commentId w16cid:paraId="47378E12" w16cid:durableId="2492FD94"/>
  <w16cid:commentId w16cid:paraId="0B592D4B" w16cid:durableId="2492FE7B"/>
  <w16cid:commentId w16cid:paraId="13A1437A" w16cid:durableId="2492FEA8"/>
  <w16cid:commentId w16cid:paraId="2ADF3AD1" w16cid:durableId="2492FEE8"/>
  <w16cid:commentId w16cid:paraId="64AF3D1D" w16cid:durableId="249303FC"/>
  <w16cid:commentId w16cid:paraId="5BCA4F0B" w16cid:durableId="24930468"/>
  <w16cid:commentId w16cid:paraId="5EB39213" w16cid:durableId="249305C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6F1D8" w14:textId="77777777" w:rsidR="008E2A25" w:rsidRDefault="008E2A25" w:rsidP="002E3559">
      <w:pPr>
        <w:spacing w:after="0" w:line="240" w:lineRule="auto"/>
      </w:pPr>
      <w:r>
        <w:separator/>
      </w:r>
    </w:p>
  </w:endnote>
  <w:endnote w:type="continuationSeparator" w:id="0">
    <w:p w14:paraId="044A0DC1" w14:textId="77777777" w:rsidR="008E2A25" w:rsidRDefault="008E2A25" w:rsidP="002E3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2920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37AFD" w14:textId="5B227BAC" w:rsidR="001E367B" w:rsidRDefault="001E36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8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1F4EB72" w14:textId="77777777" w:rsidR="001E367B" w:rsidRDefault="001E36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F8232" w14:textId="77777777" w:rsidR="008E2A25" w:rsidRDefault="008E2A25" w:rsidP="002E3559">
      <w:pPr>
        <w:spacing w:after="0" w:line="240" w:lineRule="auto"/>
      </w:pPr>
      <w:r>
        <w:separator/>
      </w:r>
    </w:p>
  </w:footnote>
  <w:footnote w:type="continuationSeparator" w:id="0">
    <w:p w14:paraId="507E33C1" w14:textId="77777777" w:rsidR="008E2A25" w:rsidRDefault="008E2A25" w:rsidP="002E35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sTQzMDYzMzQ2MTBU0lEKTi0uzszPAykwtKgFAGdACxQ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Growth Regulation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55dzfziw99x8eaefsvvawntpt2s2sw95v9&quot;&gt;Paper 2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6&lt;/item&gt;&lt;item&gt;17&lt;/item&gt;&lt;item&gt;18&lt;/item&gt;&lt;item&gt;19&lt;/item&gt;&lt;item&gt;22&lt;/item&gt;&lt;item&gt;24&lt;/item&gt;&lt;item&gt;25&lt;/item&gt;&lt;item&gt;27&lt;/item&gt;&lt;item&gt;29&lt;/item&gt;&lt;item&gt;30&lt;/item&gt;&lt;item&gt;32&lt;/item&gt;&lt;item&gt;34&lt;/item&gt;&lt;item&gt;35&lt;/item&gt;&lt;item&gt;36&lt;/item&gt;&lt;item&gt;37&lt;/item&gt;&lt;item&gt;38&lt;/item&gt;&lt;/record-ids&gt;&lt;/item&gt;&lt;/Libraries&gt;"/>
  </w:docVars>
  <w:rsids>
    <w:rsidRoot w:val="00F97B83"/>
    <w:rsid w:val="00000490"/>
    <w:rsid w:val="00003280"/>
    <w:rsid w:val="00003D29"/>
    <w:rsid w:val="0000498A"/>
    <w:rsid w:val="00005BDC"/>
    <w:rsid w:val="00012EC4"/>
    <w:rsid w:val="00014DA8"/>
    <w:rsid w:val="00014FF2"/>
    <w:rsid w:val="00016065"/>
    <w:rsid w:val="000167A5"/>
    <w:rsid w:val="000179BB"/>
    <w:rsid w:val="00021EDF"/>
    <w:rsid w:val="000226E6"/>
    <w:rsid w:val="00023BD0"/>
    <w:rsid w:val="000310A6"/>
    <w:rsid w:val="00034FA5"/>
    <w:rsid w:val="0003534B"/>
    <w:rsid w:val="0004010B"/>
    <w:rsid w:val="0004152B"/>
    <w:rsid w:val="0004176D"/>
    <w:rsid w:val="00042622"/>
    <w:rsid w:val="00045511"/>
    <w:rsid w:val="00045B10"/>
    <w:rsid w:val="000461D7"/>
    <w:rsid w:val="00052324"/>
    <w:rsid w:val="00055820"/>
    <w:rsid w:val="00056A87"/>
    <w:rsid w:val="000601D1"/>
    <w:rsid w:val="00060F20"/>
    <w:rsid w:val="00065022"/>
    <w:rsid w:val="00067CEE"/>
    <w:rsid w:val="00067E02"/>
    <w:rsid w:val="000726B6"/>
    <w:rsid w:val="0008105B"/>
    <w:rsid w:val="000843B2"/>
    <w:rsid w:val="000906E9"/>
    <w:rsid w:val="00090C14"/>
    <w:rsid w:val="00091985"/>
    <w:rsid w:val="000926A4"/>
    <w:rsid w:val="00092F77"/>
    <w:rsid w:val="000936F2"/>
    <w:rsid w:val="000947CB"/>
    <w:rsid w:val="000950AF"/>
    <w:rsid w:val="000958D5"/>
    <w:rsid w:val="00095B45"/>
    <w:rsid w:val="00097E33"/>
    <w:rsid w:val="000A0F94"/>
    <w:rsid w:val="000B25DD"/>
    <w:rsid w:val="000B2ED1"/>
    <w:rsid w:val="000B4BC6"/>
    <w:rsid w:val="000B4F4F"/>
    <w:rsid w:val="000B6377"/>
    <w:rsid w:val="000B69AE"/>
    <w:rsid w:val="000B7DF5"/>
    <w:rsid w:val="000C00B8"/>
    <w:rsid w:val="000C00E3"/>
    <w:rsid w:val="000C0A19"/>
    <w:rsid w:val="000C1972"/>
    <w:rsid w:val="000C34A5"/>
    <w:rsid w:val="000C4448"/>
    <w:rsid w:val="000C491B"/>
    <w:rsid w:val="000C4E11"/>
    <w:rsid w:val="000D7AC4"/>
    <w:rsid w:val="000E5E05"/>
    <w:rsid w:val="000E6136"/>
    <w:rsid w:val="000E671B"/>
    <w:rsid w:val="000F008E"/>
    <w:rsid w:val="000F0A13"/>
    <w:rsid w:val="000F11F2"/>
    <w:rsid w:val="000F3AAA"/>
    <w:rsid w:val="000F5BA5"/>
    <w:rsid w:val="000F7D27"/>
    <w:rsid w:val="001000F9"/>
    <w:rsid w:val="00100288"/>
    <w:rsid w:val="001003D3"/>
    <w:rsid w:val="00103F11"/>
    <w:rsid w:val="0010575E"/>
    <w:rsid w:val="00105A1D"/>
    <w:rsid w:val="00106819"/>
    <w:rsid w:val="00111574"/>
    <w:rsid w:val="00116690"/>
    <w:rsid w:val="00117D6D"/>
    <w:rsid w:val="00120291"/>
    <w:rsid w:val="00121575"/>
    <w:rsid w:val="00121E5F"/>
    <w:rsid w:val="00123915"/>
    <w:rsid w:val="00127715"/>
    <w:rsid w:val="0013323F"/>
    <w:rsid w:val="00135CF0"/>
    <w:rsid w:val="0013633D"/>
    <w:rsid w:val="001370E7"/>
    <w:rsid w:val="0014055A"/>
    <w:rsid w:val="0014353F"/>
    <w:rsid w:val="00144C64"/>
    <w:rsid w:val="00145036"/>
    <w:rsid w:val="0014673F"/>
    <w:rsid w:val="001479CC"/>
    <w:rsid w:val="00151886"/>
    <w:rsid w:val="00160173"/>
    <w:rsid w:val="00161E9E"/>
    <w:rsid w:val="00165862"/>
    <w:rsid w:val="0016639C"/>
    <w:rsid w:val="00167CBA"/>
    <w:rsid w:val="00173229"/>
    <w:rsid w:val="0017596B"/>
    <w:rsid w:val="001769F9"/>
    <w:rsid w:val="0017722C"/>
    <w:rsid w:val="0018514F"/>
    <w:rsid w:val="00185AB2"/>
    <w:rsid w:val="001878D4"/>
    <w:rsid w:val="00191BA2"/>
    <w:rsid w:val="00194340"/>
    <w:rsid w:val="001A0CC5"/>
    <w:rsid w:val="001A237D"/>
    <w:rsid w:val="001A2456"/>
    <w:rsid w:val="001A4F8F"/>
    <w:rsid w:val="001A62EE"/>
    <w:rsid w:val="001A62F8"/>
    <w:rsid w:val="001A66D6"/>
    <w:rsid w:val="001A72C8"/>
    <w:rsid w:val="001B18B8"/>
    <w:rsid w:val="001B20BA"/>
    <w:rsid w:val="001B3FE6"/>
    <w:rsid w:val="001B5348"/>
    <w:rsid w:val="001B55C6"/>
    <w:rsid w:val="001B5DD9"/>
    <w:rsid w:val="001B60B8"/>
    <w:rsid w:val="001B7066"/>
    <w:rsid w:val="001B71F3"/>
    <w:rsid w:val="001C1570"/>
    <w:rsid w:val="001C1866"/>
    <w:rsid w:val="001C2DDC"/>
    <w:rsid w:val="001C485C"/>
    <w:rsid w:val="001C58FC"/>
    <w:rsid w:val="001D0559"/>
    <w:rsid w:val="001D2473"/>
    <w:rsid w:val="001D285E"/>
    <w:rsid w:val="001D4D4B"/>
    <w:rsid w:val="001D5C2A"/>
    <w:rsid w:val="001E0FF2"/>
    <w:rsid w:val="001E18CE"/>
    <w:rsid w:val="001E367B"/>
    <w:rsid w:val="001E3730"/>
    <w:rsid w:val="001E3FFF"/>
    <w:rsid w:val="001E4CBD"/>
    <w:rsid w:val="001E697D"/>
    <w:rsid w:val="001F01C0"/>
    <w:rsid w:val="001F06C0"/>
    <w:rsid w:val="001F0863"/>
    <w:rsid w:val="001F7F90"/>
    <w:rsid w:val="00201690"/>
    <w:rsid w:val="00201E32"/>
    <w:rsid w:val="002037A0"/>
    <w:rsid w:val="00203BC3"/>
    <w:rsid w:val="0020404C"/>
    <w:rsid w:val="002103D9"/>
    <w:rsid w:val="00210E21"/>
    <w:rsid w:val="00210F20"/>
    <w:rsid w:val="0021161E"/>
    <w:rsid w:val="00217115"/>
    <w:rsid w:val="0022009A"/>
    <w:rsid w:val="0022141F"/>
    <w:rsid w:val="00221D44"/>
    <w:rsid w:val="002221B4"/>
    <w:rsid w:val="00233622"/>
    <w:rsid w:val="00233FCA"/>
    <w:rsid w:val="002355E4"/>
    <w:rsid w:val="0023577C"/>
    <w:rsid w:val="00235997"/>
    <w:rsid w:val="002372EB"/>
    <w:rsid w:val="0024130D"/>
    <w:rsid w:val="00242CB3"/>
    <w:rsid w:val="002432C3"/>
    <w:rsid w:val="00243A83"/>
    <w:rsid w:val="0024484C"/>
    <w:rsid w:val="00250E80"/>
    <w:rsid w:val="00251E3E"/>
    <w:rsid w:val="002561DA"/>
    <w:rsid w:val="00262096"/>
    <w:rsid w:val="00264C2C"/>
    <w:rsid w:val="00265A36"/>
    <w:rsid w:val="00271AE7"/>
    <w:rsid w:val="00272305"/>
    <w:rsid w:val="00273FEA"/>
    <w:rsid w:val="0027588C"/>
    <w:rsid w:val="0027655D"/>
    <w:rsid w:val="00276B5C"/>
    <w:rsid w:val="002772AE"/>
    <w:rsid w:val="00290119"/>
    <w:rsid w:val="0029085A"/>
    <w:rsid w:val="00294295"/>
    <w:rsid w:val="002943A0"/>
    <w:rsid w:val="002A48FF"/>
    <w:rsid w:val="002A519B"/>
    <w:rsid w:val="002A52EF"/>
    <w:rsid w:val="002A7035"/>
    <w:rsid w:val="002A777F"/>
    <w:rsid w:val="002A7BAA"/>
    <w:rsid w:val="002B02D6"/>
    <w:rsid w:val="002B4334"/>
    <w:rsid w:val="002B4BF2"/>
    <w:rsid w:val="002B508B"/>
    <w:rsid w:val="002C0D6E"/>
    <w:rsid w:val="002C0E52"/>
    <w:rsid w:val="002C1496"/>
    <w:rsid w:val="002C3280"/>
    <w:rsid w:val="002D1D22"/>
    <w:rsid w:val="002D1E7A"/>
    <w:rsid w:val="002D3248"/>
    <w:rsid w:val="002D4883"/>
    <w:rsid w:val="002D6061"/>
    <w:rsid w:val="002D7A65"/>
    <w:rsid w:val="002E0407"/>
    <w:rsid w:val="002E1783"/>
    <w:rsid w:val="002E3559"/>
    <w:rsid w:val="002E39F7"/>
    <w:rsid w:val="002E582B"/>
    <w:rsid w:val="002F0D2C"/>
    <w:rsid w:val="002F312C"/>
    <w:rsid w:val="002F4E96"/>
    <w:rsid w:val="003043A0"/>
    <w:rsid w:val="00310FAD"/>
    <w:rsid w:val="00314EC7"/>
    <w:rsid w:val="0031536F"/>
    <w:rsid w:val="0031740D"/>
    <w:rsid w:val="00317D02"/>
    <w:rsid w:val="0032261C"/>
    <w:rsid w:val="00324676"/>
    <w:rsid w:val="003258BF"/>
    <w:rsid w:val="00330961"/>
    <w:rsid w:val="00332176"/>
    <w:rsid w:val="00337C89"/>
    <w:rsid w:val="00340D6C"/>
    <w:rsid w:val="00342357"/>
    <w:rsid w:val="003429AD"/>
    <w:rsid w:val="003452A5"/>
    <w:rsid w:val="00345350"/>
    <w:rsid w:val="003468DB"/>
    <w:rsid w:val="003501F7"/>
    <w:rsid w:val="003538A5"/>
    <w:rsid w:val="00353985"/>
    <w:rsid w:val="003617DE"/>
    <w:rsid w:val="003621C8"/>
    <w:rsid w:val="00363F6B"/>
    <w:rsid w:val="003642DC"/>
    <w:rsid w:val="00365C2C"/>
    <w:rsid w:val="003704DF"/>
    <w:rsid w:val="00370E5B"/>
    <w:rsid w:val="0037467F"/>
    <w:rsid w:val="00375105"/>
    <w:rsid w:val="00376DB0"/>
    <w:rsid w:val="00377DA0"/>
    <w:rsid w:val="00383D2B"/>
    <w:rsid w:val="003863F9"/>
    <w:rsid w:val="00386598"/>
    <w:rsid w:val="00392741"/>
    <w:rsid w:val="0039668F"/>
    <w:rsid w:val="0039738D"/>
    <w:rsid w:val="00397B68"/>
    <w:rsid w:val="003A0FE2"/>
    <w:rsid w:val="003A41D8"/>
    <w:rsid w:val="003A6BBA"/>
    <w:rsid w:val="003B157F"/>
    <w:rsid w:val="003B35B8"/>
    <w:rsid w:val="003B3CD3"/>
    <w:rsid w:val="003B3D43"/>
    <w:rsid w:val="003B40EC"/>
    <w:rsid w:val="003B47AF"/>
    <w:rsid w:val="003B4FA6"/>
    <w:rsid w:val="003B5E98"/>
    <w:rsid w:val="003B5F88"/>
    <w:rsid w:val="003B5F9D"/>
    <w:rsid w:val="003B627C"/>
    <w:rsid w:val="003B73F0"/>
    <w:rsid w:val="003C15EF"/>
    <w:rsid w:val="003C2119"/>
    <w:rsid w:val="003C333C"/>
    <w:rsid w:val="003C3D8C"/>
    <w:rsid w:val="003C4469"/>
    <w:rsid w:val="003D1F24"/>
    <w:rsid w:val="003D2070"/>
    <w:rsid w:val="003D2EA9"/>
    <w:rsid w:val="003D463A"/>
    <w:rsid w:val="003D5CB4"/>
    <w:rsid w:val="003D77DF"/>
    <w:rsid w:val="003E0651"/>
    <w:rsid w:val="003E1AD8"/>
    <w:rsid w:val="003E1D66"/>
    <w:rsid w:val="003E32D7"/>
    <w:rsid w:val="003E4D81"/>
    <w:rsid w:val="003E6A46"/>
    <w:rsid w:val="003E6FE2"/>
    <w:rsid w:val="003F2563"/>
    <w:rsid w:val="003F2CDC"/>
    <w:rsid w:val="0040220A"/>
    <w:rsid w:val="00407E65"/>
    <w:rsid w:val="00410752"/>
    <w:rsid w:val="0041175E"/>
    <w:rsid w:val="00413458"/>
    <w:rsid w:val="0041749E"/>
    <w:rsid w:val="00417C68"/>
    <w:rsid w:val="00422B42"/>
    <w:rsid w:val="00425E09"/>
    <w:rsid w:val="00426AFD"/>
    <w:rsid w:val="00432027"/>
    <w:rsid w:val="0043318B"/>
    <w:rsid w:val="004358A4"/>
    <w:rsid w:val="00435FA5"/>
    <w:rsid w:val="0043654A"/>
    <w:rsid w:val="00441808"/>
    <w:rsid w:val="00441F77"/>
    <w:rsid w:val="004434DE"/>
    <w:rsid w:val="00445B8C"/>
    <w:rsid w:val="00446600"/>
    <w:rsid w:val="0045401F"/>
    <w:rsid w:val="004613A5"/>
    <w:rsid w:val="00461667"/>
    <w:rsid w:val="0046211A"/>
    <w:rsid w:val="0046314A"/>
    <w:rsid w:val="00463EE4"/>
    <w:rsid w:val="004661DE"/>
    <w:rsid w:val="00473F83"/>
    <w:rsid w:val="0047456E"/>
    <w:rsid w:val="00475669"/>
    <w:rsid w:val="00477679"/>
    <w:rsid w:val="004816CF"/>
    <w:rsid w:val="00481EB0"/>
    <w:rsid w:val="0048267B"/>
    <w:rsid w:val="004842FC"/>
    <w:rsid w:val="004871DC"/>
    <w:rsid w:val="00487256"/>
    <w:rsid w:val="004913FA"/>
    <w:rsid w:val="0049361F"/>
    <w:rsid w:val="004A0241"/>
    <w:rsid w:val="004A0ABD"/>
    <w:rsid w:val="004A0BDB"/>
    <w:rsid w:val="004A1F06"/>
    <w:rsid w:val="004A2BEF"/>
    <w:rsid w:val="004A33D8"/>
    <w:rsid w:val="004A36DF"/>
    <w:rsid w:val="004A5A6C"/>
    <w:rsid w:val="004A6D68"/>
    <w:rsid w:val="004B0A16"/>
    <w:rsid w:val="004B1853"/>
    <w:rsid w:val="004B1E86"/>
    <w:rsid w:val="004B3870"/>
    <w:rsid w:val="004B638F"/>
    <w:rsid w:val="004C2A52"/>
    <w:rsid w:val="004C462B"/>
    <w:rsid w:val="004C5576"/>
    <w:rsid w:val="004C62D1"/>
    <w:rsid w:val="004D0A03"/>
    <w:rsid w:val="004D53E6"/>
    <w:rsid w:val="004E1DAC"/>
    <w:rsid w:val="004E1FD7"/>
    <w:rsid w:val="004F0991"/>
    <w:rsid w:val="004F0F06"/>
    <w:rsid w:val="004F3217"/>
    <w:rsid w:val="004F43F4"/>
    <w:rsid w:val="0050056E"/>
    <w:rsid w:val="005008D5"/>
    <w:rsid w:val="00503FD9"/>
    <w:rsid w:val="00504047"/>
    <w:rsid w:val="00504A9C"/>
    <w:rsid w:val="005052C3"/>
    <w:rsid w:val="005058A3"/>
    <w:rsid w:val="00507353"/>
    <w:rsid w:val="005077BA"/>
    <w:rsid w:val="005100CD"/>
    <w:rsid w:val="0051357F"/>
    <w:rsid w:val="005162CD"/>
    <w:rsid w:val="0052387E"/>
    <w:rsid w:val="005254D9"/>
    <w:rsid w:val="005262A1"/>
    <w:rsid w:val="00527417"/>
    <w:rsid w:val="00527BF8"/>
    <w:rsid w:val="00540338"/>
    <w:rsid w:val="0054228F"/>
    <w:rsid w:val="005434CF"/>
    <w:rsid w:val="00544E0C"/>
    <w:rsid w:val="0055213D"/>
    <w:rsid w:val="005528B1"/>
    <w:rsid w:val="00555C32"/>
    <w:rsid w:val="00560E20"/>
    <w:rsid w:val="005624E4"/>
    <w:rsid w:val="005648F6"/>
    <w:rsid w:val="00566D90"/>
    <w:rsid w:val="005725F8"/>
    <w:rsid w:val="00573E3C"/>
    <w:rsid w:val="0057524D"/>
    <w:rsid w:val="0057636A"/>
    <w:rsid w:val="0057738B"/>
    <w:rsid w:val="00593FDE"/>
    <w:rsid w:val="005A0EA1"/>
    <w:rsid w:val="005A4553"/>
    <w:rsid w:val="005A5A3D"/>
    <w:rsid w:val="005B02AD"/>
    <w:rsid w:val="005B0870"/>
    <w:rsid w:val="005B09DB"/>
    <w:rsid w:val="005B0D7A"/>
    <w:rsid w:val="005B15FB"/>
    <w:rsid w:val="005B16A5"/>
    <w:rsid w:val="005B1D27"/>
    <w:rsid w:val="005B1E9E"/>
    <w:rsid w:val="005B3EE0"/>
    <w:rsid w:val="005B4D9B"/>
    <w:rsid w:val="005B68AD"/>
    <w:rsid w:val="005B7B0E"/>
    <w:rsid w:val="005C18DB"/>
    <w:rsid w:val="005C3EA5"/>
    <w:rsid w:val="005C5BAA"/>
    <w:rsid w:val="005D3297"/>
    <w:rsid w:val="005D510C"/>
    <w:rsid w:val="005D7FC2"/>
    <w:rsid w:val="005E0B8E"/>
    <w:rsid w:val="005E7051"/>
    <w:rsid w:val="005F296B"/>
    <w:rsid w:val="005F3526"/>
    <w:rsid w:val="005F6547"/>
    <w:rsid w:val="00602AC7"/>
    <w:rsid w:val="00604A9B"/>
    <w:rsid w:val="0060516D"/>
    <w:rsid w:val="00605DB0"/>
    <w:rsid w:val="00607A3F"/>
    <w:rsid w:val="006104CE"/>
    <w:rsid w:val="006117DC"/>
    <w:rsid w:val="00614682"/>
    <w:rsid w:val="006159FC"/>
    <w:rsid w:val="00620003"/>
    <w:rsid w:val="006200D8"/>
    <w:rsid w:val="00620B6F"/>
    <w:rsid w:val="00622D6E"/>
    <w:rsid w:val="00624943"/>
    <w:rsid w:val="0062506C"/>
    <w:rsid w:val="00625E79"/>
    <w:rsid w:val="006271AE"/>
    <w:rsid w:val="0063042F"/>
    <w:rsid w:val="00632D0F"/>
    <w:rsid w:val="00632E53"/>
    <w:rsid w:val="00633D35"/>
    <w:rsid w:val="006414CE"/>
    <w:rsid w:val="00642703"/>
    <w:rsid w:val="006427CC"/>
    <w:rsid w:val="00644994"/>
    <w:rsid w:val="00650D1C"/>
    <w:rsid w:val="00654DED"/>
    <w:rsid w:val="00656204"/>
    <w:rsid w:val="00657553"/>
    <w:rsid w:val="0066233E"/>
    <w:rsid w:val="006623DF"/>
    <w:rsid w:val="00663AF1"/>
    <w:rsid w:val="00670149"/>
    <w:rsid w:val="00670864"/>
    <w:rsid w:val="00673E2F"/>
    <w:rsid w:val="006742D5"/>
    <w:rsid w:val="0068036E"/>
    <w:rsid w:val="00680A8D"/>
    <w:rsid w:val="006811F0"/>
    <w:rsid w:val="00682A00"/>
    <w:rsid w:val="006839F3"/>
    <w:rsid w:val="00685CC3"/>
    <w:rsid w:val="00687AD7"/>
    <w:rsid w:val="00687FE8"/>
    <w:rsid w:val="00692C8E"/>
    <w:rsid w:val="006953A7"/>
    <w:rsid w:val="00697E6F"/>
    <w:rsid w:val="006A10E9"/>
    <w:rsid w:val="006A341E"/>
    <w:rsid w:val="006A35EB"/>
    <w:rsid w:val="006A7AA3"/>
    <w:rsid w:val="006B48C3"/>
    <w:rsid w:val="006B7BC3"/>
    <w:rsid w:val="006C2053"/>
    <w:rsid w:val="006C277F"/>
    <w:rsid w:val="006C5E9C"/>
    <w:rsid w:val="006D4DCA"/>
    <w:rsid w:val="006D6E56"/>
    <w:rsid w:val="006E082D"/>
    <w:rsid w:val="006E4860"/>
    <w:rsid w:val="006E509C"/>
    <w:rsid w:val="006E7EAD"/>
    <w:rsid w:val="006F1111"/>
    <w:rsid w:val="006F13CD"/>
    <w:rsid w:val="006F1493"/>
    <w:rsid w:val="006F5427"/>
    <w:rsid w:val="006F6C80"/>
    <w:rsid w:val="006F6D53"/>
    <w:rsid w:val="0070181F"/>
    <w:rsid w:val="007044AB"/>
    <w:rsid w:val="00705A42"/>
    <w:rsid w:val="0070611F"/>
    <w:rsid w:val="00706CF5"/>
    <w:rsid w:val="00715366"/>
    <w:rsid w:val="00715C36"/>
    <w:rsid w:val="007201B1"/>
    <w:rsid w:val="00724B1D"/>
    <w:rsid w:val="00726DD8"/>
    <w:rsid w:val="007271E2"/>
    <w:rsid w:val="007274E7"/>
    <w:rsid w:val="0073064A"/>
    <w:rsid w:val="00730F87"/>
    <w:rsid w:val="00733E66"/>
    <w:rsid w:val="00735CEB"/>
    <w:rsid w:val="00735DC3"/>
    <w:rsid w:val="007400C7"/>
    <w:rsid w:val="00740757"/>
    <w:rsid w:val="0074309B"/>
    <w:rsid w:val="00743405"/>
    <w:rsid w:val="007469D8"/>
    <w:rsid w:val="007472F8"/>
    <w:rsid w:val="00747904"/>
    <w:rsid w:val="00750809"/>
    <w:rsid w:val="0075191B"/>
    <w:rsid w:val="00761F4B"/>
    <w:rsid w:val="007647F2"/>
    <w:rsid w:val="00771EC3"/>
    <w:rsid w:val="0077263F"/>
    <w:rsid w:val="00772D79"/>
    <w:rsid w:val="00773B67"/>
    <w:rsid w:val="00773F6A"/>
    <w:rsid w:val="00777535"/>
    <w:rsid w:val="00782995"/>
    <w:rsid w:val="0078313B"/>
    <w:rsid w:val="00783184"/>
    <w:rsid w:val="00794AF6"/>
    <w:rsid w:val="007956BA"/>
    <w:rsid w:val="00796832"/>
    <w:rsid w:val="00797879"/>
    <w:rsid w:val="007A02E2"/>
    <w:rsid w:val="007A3555"/>
    <w:rsid w:val="007A365B"/>
    <w:rsid w:val="007A3C1F"/>
    <w:rsid w:val="007A50EE"/>
    <w:rsid w:val="007A6188"/>
    <w:rsid w:val="007B02C0"/>
    <w:rsid w:val="007B0932"/>
    <w:rsid w:val="007B361F"/>
    <w:rsid w:val="007C09E6"/>
    <w:rsid w:val="007C1564"/>
    <w:rsid w:val="007C36F1"/>
    <w:rsid w:val="007C3926"/>
    <w:rsid w:val="007C5B59"/>
    <w:rsid w:val="007C66E8"/>
    <w:rsid w:val="007D18AD"/>
    <w:rsid w:val="007D6D4D"/>
    <w:rsid w:val="007E052B"/>
    <w:rsid w:val="007E1C1E"/>
    <w:rsid w:val="007E2A38"/>
    <w:rsid w:val="007E7180"/>
    <w:rsid w:val="007E7A65"/>
    <w:rsid w:val="007F0CC0"/>
    <w:rsid w:val="007F379D"/>
    <w:rsid w:val="007F650A"/>
    <w:rsid w:val="007F7A41"/>
    <w:rsid w:val="00801C50"/>
    <w:rsid w:val="008025E2"/>
    <w:rsid w:val="00806542"/>
    <w:rsid w:val="008134AC"/>
    <w:rsid w:val="00814099"/>
    <w:rsid w:val="00817A76"/>
    <w:rsid w:val="0082026B"/>
    <w:rsid w:val="00822721"/>
    <w:rsid w:val="008229AA"/>
    <w:rsid w:val="00824CA3"/>
    <w:rsid w:val="00824E0C"/>
    <w:rsid w:val="008256BF"/>
    <w:rsid w:val="00826B54"/>
    <w:rsid w:val="00826F9A"/>
    <w:rsid w:val="00827241"/>
    <w:rsid w:val="00832F9D"/>
    <w:rsid w:val="00840232"/>
    <w:rsid w:val="00841A9C"/>
    <w:rsid w:val="0084278F"/>
    <w:rsid w:val="008427B1"/>
    <w:rsid w:val="00850B70"/>
    <w:rsid w:val="00851179"/>
    <w:rsid w:val="008512E5"/>
    <w:rsid w:val="00851A0F"/>
    <w:rsid w:val="008550CF"/>
    <w:rsid w:val="0085543C"/>
    <w:rsid w:val="0086177C"/>
    <w:rsid w:val="00861976"/>
    <w:rsid w:val="00863A91"/>
    <w:rsid w:val="00863D7B"/>
    <w:rsid w:val="00873B0A"/>
    <w:rsid w:val="00874F7D"/>
    <w:rsid w:val="00877D5F"/>
    <w:rsid w:val="00883826"/>
    <w:rsid w:val="008845ED"/>
    <w:rsid w:val="008865C9"/>
    <w:rsid w:val="0088665B"/>
    <w:rsid w:val="0089734A"/>
    <w:rsid w:val="008A0214"/>
    <w:rsid w:val="008A1396"/>
    <w:rsid w:val="008A524E"/>
    <w:rsid w:val="008B1533"/>
    <w:rsid w:val="008B1573"/>
    <w:rsid w:val="008B1ED8"/>
    <w:rsid w:val="008B2B00"/>
    <w:rsid w:val="008B32FC"/>
    <w:rsid w:val="008C0567"/>
    <w:rsid w:val="008C2659"/>
    <w:rsid w:val="008C62A0"/>
    <w:rsid w:val="008C7AAD"/>
    <w:rsid w:val="008D17D3"/>
    <w:rsid w:val="008D189A"/>
    <w:rsid w:val="008D4872"/>
    <w:rsid w:val="008D5D96"/>
    <w:rsid w:val="008D6952"/>
    <w:rsid w:val="008D7B6F"/>
    <w:rsid w:val="008E0054"/>
    <w:rsid w:val="008E0B89"/>
    <w:rsid w:val="008E10D6"/>
    <w:rsid w:val="008E2267"/>
    <w:rsid w:val="008E2A25"/>
    <w:rsid w:val="008F3398"/>
    <w:rsid w:val="008F3C21"/>
    <w:rsid w:val="008F467B"/>
    <w:rsid w:val="008F607C"/>
    <w:rsid w:val="008F7A3A"/>
    <w:rsid w:val="009001D8"/>
    <w:rsid w:val="009027F1"/>
    <w:rsid w:val="00903558"/>
    <w:rsid w:val="00903CE3"/>
    <w:rsid w:val="00907473"/>
    <w:rsid w:val="009137BB"/>
    <w:rsid w:val="00915612"/>
    <w:rsid w:val="009167BA"/>
    <w:rsid w:val="009174B0"/>
    <w:rsid w:val="00925AF2"/>
    <w:rsid w:val="00931919"/>
    <w:rsid w:val="00932A3E"/>
    <w:rsid w:val="00932BA6"/>
    <w:rsid w:val="009346EC"/>
    <w:rsid w:val="00935432"/>
    <w:rsid w:val="009367D1"/>
    <w:rsid w:val="00944675"/>
    <w:rsid w:val="00944C90"/>
    <w:rsid w:val="00947E5E"/>
    <w:rsid w:val="00953FAD"/>
    <w:rsid w:val="0096169C"/>
    <w:rsid w:val="00966728"/>
    <w:rsid w:val="009718F9"/>
    <w:rsid w:val="0097370A"/>
    <w:rsid w:val="0098038D"/>
    <w:rsid w:val="009807D3"/>
    <w:rsid w:val="00981E6A"/>
    <w:rsid w:val="00983334"/>
    <w:rsid w:val="00985B1B"/>
    <w:rsid w:val="00985CBB"/>
    <w:rsid w:val="00986A53"/>
    <w:rsid w:val="00987B39"/>
    <w:rsid w:val="00987CBC"/>
    <w:rsid w:val="00987EA9"/>
    <w:rsid w:val="009903B5"/>
    <w:rsid w:val="00992493"/>
    <w:rsid w:val="009954C8"/>
    <w:rsid w:val="009A02D5"/>
    <w:rsid w:val="009A072D"/>
    <w:rsid w:val="009A24CB"/>
    <w:rsid w:val="009B0207"/>
    <w:rsid w:val="009B4B9F"/>
    <w:rsid w:val="009B5FF5"/>
    <w:rsid w:val="009B6763"/>
    <w:rsid w:val="009C0B36"/>
    <w:rsid w:val="009C0EE0"/>
    <w:rsid w:val="009C4D49"/>
    <w:rsid w:val="009C51D5"/>
    <w:rsid w:val="009C6757"/>
    <w:rsid w:val="009C7F83"/>
    <w:rsid w:val="009D24BF"/>
    <w:rsid w:val="009D28E4"/>
    <w:rsid w:val="009D4008"/>
    <w:rsid w:val="009E2D64"/>
    <w:rsid w:val="009E5E98"/>
    <w:rsid w:val="009E7443"/>
    <w:rsid w:val="009F13AD"/>
    <w:rsid w:val="009F1DEB"/>
    <w:rsid w:val="009F20D7"/>
    <w:rsid w:val="009F56AB"/>
    <w:rsid w:val="00A00239"/>
    <w:rsid w:val="00A0347C"/>
    <w:rsid w:val="00A1086C"/>
    <w:rsid w:val="00A125CF"/>
    <w:rsid w:val="00A13328"/>
    <w:rsid w:val="00A13928"/>
    <w:rsid w:val="00A14CBC"/>
    <w:rsid w:val="00A15551"/>
    <w:rsid w:val="00A16720"/>
    <w:rsid w:val="00A21F49"/>
    <w:rsid w:val="00A259DD"/>
    <w:rsid w:val="00A26C17"/>
    <w:rsid w:val="00A276D4"/>
    <w:rsid w:val="00A3176B"/>
    <w:rsid w:val="00A32C39"/>
    <w:rsid w:val="00A336FE"/>
    <w:rsid w:val="00A4384A"/>
    <w:rsid w:val="00A43932"/>
    <w:rsid w:val="00A46041"/>
    <w:rsid w:val="00A51132"/>
    <w:rsid w:val="00A517A8"/>
    <w:rsid w:val="00A53D2C"/>
    <w:rsid w:val="00A56710"/>
    <w:rsid w:val="00A57101"/>
    <w:rsid w:val="00A61F16"/>
    <w:rsid w:val="00A6334B"/>
    <w:rsid w:val="00A658DA"/>
    <w:rsid w:val="00A672DC"/>
    <w:rsid w:val="00A721CE"/>
    <w:rsid w:val="00A73659"/>
    <w:rsid w:val="00A75209"/>
    <w:rsid w:val="00A75DE6"/>
    <w:rsid w:val="00A76223"/>
    <w:rsid w:val="00A7701C"/>
    <w:rsid w:val="00A77464"/>
    <w:rsid w:val="00A77C39"/>
    <w:rsid w:val="00A822DA"/>
    <w:rsid w:val="00A83EDA"/>
    <w:rsid w:val="00A8749C"/>
    <w:rsid w:val="00A915B1"/>
    <w:rsid w:val="00A91D3F"/>
    <w:rsid w:val="00A96AEF"/>
    <w:rsid w:val="00A96D9B"/>
    <w:rsid w:val="00AA1D28"/>
    <w:rsid w:val="00AA3486"/>
    <w:rsid w:val="00AA44F5"/>
    <w:rsid w:val="00AA6140"/>
    <w:rsid w:val="00AA74E0"/>
    <w:rsid w:val="00AB0DA2"/>
    <w:rsid w:val="00AD17A5"/>
    <w:rsid w:val="00AD19A9"/>
    <w:rsid w:val="00AD1E4B"/>
    <w:rsid w:val="00AD3C2A"/>
    <w:rsid w:val="00AE1264"/>
    <w:rsid w:val="00AE3558"/>
    <w:rsid w:val="00AF11A3"/>
    <w:rsid w:val="00AF18D7"/>
    <w:rsid w:val="00AF2614"/>
    <w:rsid w:val="00AF3C11"/>
    <w:rsid w:val="00AF43EC"/>
    <w:rsid w:val="00AF744F"/>
    <w:rsid w:val="00B002F4"/>
    <w:rsid w:val="00B0040C"/>
    <w:rsid w:val="00B01720"/>
    <w:rsid w:val="00B03097"/>
    <w:rsid w:val="00B03F2A"/>
    <w:rsid w:val="00B054B7"/>
    <w:rsid w:val="00B0564B"/>
    <w:rsid w:val="00B074C9"/>
    <w:rsid w:val="00B07A4E"/>
    <w:rsid w:val="00B07B7D"/>
    <w:rsid w:val="00B11BB5"/>
    <w:rsid w:val="00B13575"/>
    <w:rsid w:val="00B165B7"/>
    <w:rsid w:val="00B16715"/>
    <w:rsid w:val="00B22FF2"/>
    <w:rsid w:val="00B27139"/>
    <w:rsid w:val="00B30CF8"/>
    <w:rsid w:val="00B33864"/>
    <w:rsid w:val="00B37910"/>
    <w:rsid w:val="00B37D2C"/>
    <w:rsid w:val="00B37DA9"/>
    <w:rsid w:val="00B41B39"/>
    <w:rsid w:val="00B426F8"/>
    <w:rsid w:val="00B4320E"/>
    <w:rsid w:val="00B43B1B"/>
    <w:rsid w:val="00B446EA"/>
    <w:rsid w:val="00B45F3A"/>
    <w:rsid w:val="00B4676E"/>
    <w:rsid w:val="00B53C9C"/>
    <w:rsid w:val="00B56393"/>
    <w:rsid w:val="00B57E99"/>
    <w:rsid w:val="00B60A4F"/>
    <w:rsid w:val="00B6188C"/>
    <w:rsid w:val="00B6294D"/>
    <w:rsid w:val="00B62C17"/>
    <w:rsid w:val="00B635E8"/>
    <w:rsid w:val="00B65C9B"/>
    <w:rsid w:val="00B7143E"/>
    <w:rsid w:val="00B7288A"/>
    <w:rsid w:val="00B772B8"/>
    <w:rsid w:val="00B85A4A"/>
    <w:rsid w:val="00B86F9B"/>
    <w:rsid w:val="00B921DD"/>
    <w:rsid w:val="00B96EFC"/>
    <w:rsid w:val="00B9784A"/>
    <w:rsid w:val="00BA0197"/>
    <w:rsid w:val="00BA58E2"/>
    <w:rsid w:val="00BA597A"/>
    <w:rsid w:val="00BA5EF6"/>
    <w:rsid w:val="00BA5F97"/>
    <w:rsid w:val="00BA73F6"/>
    <w:rsid w:val="00BB6E89"/>
    <w:rsid w:val="00BC0F37"/>
    <w:rsid w:val="00BC231F"/>
    <w:rsid w:val="00BC7131"/>
    <w:rsid w:val="00BC7188"/>
    <w:rsid w:val="00BD1032"/>
    <w:rsid w:val="00BD129A"/>
    <w:rsid w:val="00BD1D84"/>
    <w:rsid w:val="00BD32BD"/>
    <w:rsid w:val="00BD40DD"/>
    <w:rsid w:val="00BD4288"/>
    <w:rsid w:val="00BD43E2"/>
    <w:rsid w:val="00BD75BE"/>
    <w:rsid w:val="00BE2C28"/>
    <w:rsid w:val="00BE2E39"/>
    <w:rsid w:val="00BE3073"/>
    <w:rsid w:val="00BE433E"/>
    <w:rsid w:val="00BE6835"/>
    <w:rsid w:val="00BF155C"/>
    <w:rsid w:val="00BF1808"/>
    <w:rsid w:val="00BF1BAC"/>
    <w:rsid w:val="00BF37C7"/>
    <w:rsid w:val="00BF6823"/>
    <w:rsid w:val="00C02A76"/>
    <w:rsid w:val="00C079BC"/>
    <w:rsid w:val="00C07FBB"/>
    <w:rsid w:val="00C10DC0"/>
    <w:rsid w:val="00C10E41"/>
    <w:rsid w:val="00C14690"/>
    <w:rsid w:val="00C14F42"/>
    <w:rsid w:val="00C17026"/>
    <w:rsid w:val="00C20C51"/>
    <w:rsid w:val="00C33A22"/>
    <w:rsid w:val="00C33DE8"/>
    <w:rsid w:val="00C34112"/>
    <w:rsid w:val="00C34F13"/>
    <w:rsid w:val="00C35CB1"/>
    <w:rsid w:val="00C36A2C"/>
    <w:rsid w:val="00C47C68"/>
    <w:rsid w:val="00C53767"/>
    <w:rsid w:val="00C53BA8"/>
    <w:rsid w:val="00C53D03"/>
    <w:rsid w:val="00C56B6E"/>
    <w:rsid w:val="00C60359"/>
    <w:rsid w:val="00C66923"/>
    <w:rsid w:val="00C70B7D"/>
    <w:rsid w:val="00C72939"/>
    <w:rsid w:val="00C755DC"/>
    <w:rsid w:val="00C75C73"/>
    <w:rsid w:val="00C75CF1"/>
    <w:rsid w:val="00C75FF6"/>
    <w:rsid w:val="00C80FEA"/>
    <w:rsid w:val="00C834FE"/>
    <w:rsid w:val="00C84EB8"/>
    <w:rsid w:val="00C869C4"/>
    <w:rsid w:val="00C87443"/>
    <w:rsid w:val="00C90C9F"/>
    <w:rsid w:val="00C93E86"/>
    <w:rsid w:val="00C961AF"/>
    <w:rsid w:val="00C97DC5"/>
    <w:rsid w:val="00C97E62"/>
    <w:rsid w:val="00CA1673"/>
    <w:rsid w:val="00CA3B19"/>
    <w:rsid w:val="00CA4031"/>
    <w:rsid w:val="00CA5C25"/>
    <w:rsid w:val="00CA6AF2"/>
    <w:rsid w:val="00CB1180"/>
    <w:rsid w:val="00CB2084"/>
    <w:rsid w:val="00CB7517"/>
    <w:rsid w:val="00CC1A90"/>
    <w:rsid w:val="00CC222F"/>
    <w:rsid w:val="00CC28D0"/>
    <w:rsid w:val="00CC3DFA"/>
    <w:rsid w:val="00CC60EB"/>
    <w:rsid w:val="00CD234B"/>
    <w:rsid w:val="00CD48DA"/>
    <w:rsid w:val="00CD4CC4"/>
    <w:rsid w:val="00CD7BF9"/>
    <w:rsid w:val="00CE24BA"/>
    <w:rsid w:val="00CE3470"/>
    <w:rsid w:val="00CE6DB3"/>
    <w:rsid w:val="00CF0700"/>
    <w:rsid w:val="00CF1652"/>
    <w:rsid w:val="00CF24C3"/>
    <w:rsid w:val="00CF51A1"/>
    <w:rsid w:val="00CF5441"/>
    <w:rsid w:val="00CF5BB7"/>
    <w:rsid w:val="00CF5ED2"/>
    <w:rsid w:val="00CF7E32"/>
    <w:rsid w:val="00D010A6"/>
    <w:rsid w:val="00D0400D"/>
    <w:rsid w:val="00D20D4F"/>
    <w:rsid w:val="00D2104B"/>
    <w:rsid w:val="00D23DBE"/>
    <w:rsid w:val="00D24650"/>
    <w:rsid w:val="00D31C7C"/>
    <w:rsid w:val="00D45630"/>
    <w:rsid w:val="00D52FDB"/>
    <w:rsid w:val="00D538A8"/>
    <w:rsid w:val="00D54058"/>
    <w:rsid w:val="00D570F9"/>
    <w:rsid w:val="00D57F8D"/>
    <w:rsid w:val="00D61CBA"/>
    <w:rsid w:val="00D62FAF"/>
    <w:rsid w:val="00D64949"/>
    <w:rsid w:val="00D672B9"/>
    <w:rsid w:val="00D67F02"/>
    <w:rsid w:val="00D70495"/>
    <w:rsid w:val="00D7186A"/>
    <w:rsid w:val="00D74E98"/>
    <w:rsid w:val="00D7546E"/>
    <w:rsid w:val="00D759A1"/>
    <w:rsid w:val="00D8201B"/>
    <w:rsid w:val="00D82D77"/>
    <w:rsid w:val="00D83B68"/>
    <w:rsid w:val="00D85A32"/>
    <w:rsid w:val="00D91F1E"/>
    <w:rsid w:val="00D9560E"/>
    <w:rsid w:val="00DA23E8"/>
    <w:rsid w:val="00DA4909"/>
    <w:rsid w:val="00DA7EEA"/>
    <w:rsid w:val="00DB150E"/>
    <w:rsid w:val="00DB3FE4"/>
    <w:rsid w:val="00DB40F2"/>
    <w:rsid w:val="00DB4241"/>
    <w:rsid w:val="00DB6AF1"/>
    <w:rsid w:val="00DC5084"/>
    <w:rsid w:val="00DC5430"/>
    <w:rsid w:val="00DC69F1"/>
    <w:rsid w:val="00DC73F2"/>
    <w:rsid w:val="00DC79AB"/>
    <w:rsid w:val="00DD07CF"/>
    <w:rsid w:val="00DD1AC7"/>
    <w:rsid w:val="00DD1BD3"/>
    <w:rsid w:val="00DD2F03"/>
    <w:rsid w:val="00DD66F7"/>
    <w:rsid w:val="00DD6D71"/>
    <w:rsid w:val="00DE2473"/>
    <w:rsid w:val="00DE3276"/>
    <w:rsid w:val="00DE4876"/>
    <w:rsid w:val="00DE60FC"/>
    <w:rsid w:val="00DF022A"/>
    <w:rsid w:val="00DF08F5"/>
    <w:rsid w:val="00DF70D1"/>
    <w:rsid w:val="00E0097C"/>
    <w:rsid w:val="00E11FF1"/>
    <w:rsid w:val="00E13173"/>
    <w:rsid w:val="00E15BB8"/>
    <w:rsid w:val="00E1666E"/>
    <w:rsid w:val="00E1793C"/>
    <w:rsid w:val="00E21446"/>
    <w:rsid w:val="00E32249"/>
    <w:rsid w:val="00E369E7"/>
    <w:rsid w:val="00E37246"/>
    <w:rsid w:val="00E4578A"/>
    <w:rsid w:val="00E46BB4"/>
    <w:rsid w:val="00E47781"/>
    <w:rsid w:val="00E53848"/>
    <w:rsid w:val="00E5448D"/>
    <w:rsid w:val="00E545F6"/>
    <w:rsid w:val="00E56F85"/>
    <w:rsid w:val="00E607A2"/>
    <w:rsid w:val="00E60893"/>
    <w:rsid w:val="00E62600"/>
    <w:rsid w:val="00E62AF2"/>
    <w:rsid w:val="00E62FAD"/>
    <w:rsid w:val="00E70690"/>
    <w:rsid w:val="00E70E74"/>
    <w:rsid w:val="00E7208F"/>
    <w:rsid w:val="00E72B15"/>
    <w:rsid w:val="00E7494B"/>
    <w:rsid w:val="00E75BCE"/>
    <w:rsid w:val="00E764D2"/>
    <w:rsid w:val="00E773E4"/>
    <w:rsid w:val="00E86312"/>
    <w:rsid w:val="00E87A6E"/>
    <w:rsid w:val="00E90695"/>
    <w:rsid w:val="00E90B86"/>
    <w:rsid w:val="00E92113"/>
    <w:rsid w:val="00E9242C"/>
    <w:rsid w:val="00E95EBF"/>
    <w:rsid w:val="00E978CC"/>
    <w:rsid w:val="00EA1CF6"/>
    <w:rsid w:val="00EA608E"/>
    <w:rsid w:val="00EA6F2B"/>
    <w:rsid w:val="00EA78C0"/>
    <w:rsid w:val="00EB00F5"/>
    <w:rsid w:val="00EB12E9"/>
    <w:rsid w:val="00EB2282"/>
    <w:rsid w:val="00EB2B63"/>
    <w:rsid w:val="00EB4B59"/>
    <w:rsid w:val="00EB6803"/>
    <w:rsid w:val="00EB78B5"/>
    <w:rsid w:val="00EC62CF"/>
    <w:rsid w:val="00ED0678"/>
    <w:rsid w:val="00ED0C54"/>
    <w:rsid w:val="00ED2A8F"/>
    <w:rsid w:val="00ED4184"/>
    <w:rsid w:val="00ED5E9F"/>
    <w:rsid w:val="00ED7C11"/>
    <w:rsid w:val="00EE49FA"/>
    <w:rsid w:val="00EE72D3"/>
    <w:rsid w:val="00EF1B97"/>
    <w:rsid w:val="00EF571E"/>
    <w:rsid w:val="00EF778F"/>
    <w:rsid w:val="00F119A9"/>
    <w:rsid w:val="00F1219F"/>
    <w:rsid w:val="00F13466"/>
    <w:rsid w:val="00F14BF2"/>
    <w:rsid w:val="00F1647E"/>
    <w:rsid w:val="00F1673D"/>
    <w:rsid w:val="00F20755"/>
    <w:rsid w:val="00F22B6E"/>
    <w:rsid w:val="00F25DAB"/>
    <w:rsid w:val="00F270C9"/>
    <w:rsid w:val="00F27F9A"/>
    <w:rsid w:val="00F31213"/>
    <w:rsid w:val="00F33283"/>
    <w:rsid w:val="00F37C0A"/>
    <w:rsid w:val="00F42673"/>
    <w:rsid w:val="00F4284C"/>
    <w:rsid w:val="00F431B8"/>
    <w:rsid w:val="00F47BCD"/>
    <w:rsid w:val="00F550C1"/>
    <w:rsid w:val="00F5748F"/>
    <w:rsid w:val="00F60EAD"/>
    <w:rsid w:val="00F612EA"/>
    <w:rsid w:val="00F61B51"/>
    <w:rsid w:val="00F64257"/>
    <w:rsid w:val="00F64ED8"/>
    <w:rsid w:val="00F70AAA"/>
    <w:rsid w:val="00F7210D"/>
    <w:rsid w:val="00F767DE"/>
    <w:rsid w:val="00F76B47"/>
    <w:rsid w:val="00F816A9"/>
    <w:rsid w:val="00F82E98"/>
    <w:rsid w:val="00F830D2"/>
    <w:rsid w:val="00F8510F"/>
    <w:rsid w:val="00F9236F"/>
    <w:rsid w:val="00F94F5A"/>
    <w:rsid w:val="00F97B83"/>
    <w:rsid w:val="00FA0094"/>
    <w:rsid w:val="00FA2801"/>
    <w:rsid w:val="00FA5241"/>
    <w:rsid w:val="00FA682A"/>
    <w:rsid w:val="00FA78FE"/>
    <w:rsid w:val="00FB0546"/>
    <w:rsid w:val="00FB1927"/>
    <w:rsid w:val="00FB1DF2"/>
    <w:rsid w:val="00FB2D85"/>
    <w:rsid w:val="00FB3087"/>
    <w:rsid w:val="00FB5310"/>
    <w:rsid w:val="00FC2770"/>
    <w:rsid w:val="00FC294D"/>
    <w:rsid w:val="00FC6421"/>
    <w:rsid w:val="00FD53D6"/>
    <w:rsid w:val="00FD57E6"/>
    <w:rsid w:val="00FD79FC"/>
    <w:rsid w:val="00FE3F16"/>
    <w:rsid w:val="00FE5E50"/>
    <w:rsid w:val="00FF0136"/>
    <w:rsid w:val="00FF161C"/>
    <w:rsid w:val="00FF4E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EC45EB"/>
  <w15:docId w15:val="{4D5DD666-463F-45A5-9E97-7B077056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A1"/>
  </w:style>
  <w:style w:type="paragraph" w:styleId="Heading1">
    <w:name w:val="heading 1"/>
    <w:basedOn w:val="Normal"/>
    <w:next w:val="Normal"/>
    <w:link w:val="Heading1Char"/>
    <w:uiPriority w:val="9"/>
    <w:qFormat/>
    <w:rsid w:val="002C0E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8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8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7B8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0E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085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908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83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956BA"/>
    <w:rPr>
      <w:rFonts w:cs="Times New Roman"/>
      <w:i/>
      <w:iCs/>
    </w:rPr>
  </w:style>
  <w:style w:type="character" w:customStyle="1" w:styleId="fontstyle01">
    <w:name w:val="fontstyle01"/>
    <w:basedOn w:val="DefaultParagraphFont"/>
    <w:rsid w:val="00F13466"/>
    <w:rPr>
      <w:rFonts w:ascii="AdvTimes-i" w:hAnsi="AdvTimes-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3D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D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3D2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D2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10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F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559"/>
  </w:style>
  <w:style w:type="paragraph" w:styleId="Footer">
    <w:name w:val="footer"/>
    <w:basedOn w:val="Normal"/>
    <w:link w:val="FooterChar"/>
    <w:uiPriority w:val="99"/>
    <w:unhideWhenUsed/>
    <w:rsid w:val="002E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559"/>
  </w:style>
  <w:style w:type="paragraph" w:styleId="BalloonText">
    <w:name w:val="Balloon Text"/>
    <w:basedOn w:val="Normal"/>
    <w:link w:val="BalloonTextChar"/>
    <w:uiPriority w:val="99"/>
    <w:semiHidden/>
    <w:unhideWhenUsed/>
    <w:rsid w:val="00BD3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B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35CB1"/>
    <w:rPr>
      <w:color w:val="808080"/>
    </w:rPr>
  </w:style>
  <w:style w:type="paragraph" w:customStyle="1" w:styleId="Articletitle">
    <w:name w:val="Article title"/>
    <w:basedOn w:val="Normal"/>
    <w:next w:val="Normal"/>
    <w:qFormat/>
    <w:rsid w:val="00D45630"/>
    <w:pPr>
      <w:spacing w:after="120" w:line="360" w:lineRule="auto"/>
      <w:jc w:val="both"/>
    </w:pPr>
    <w:rPr>
      <w:rFonts w:ascii="Palatino Linotype" w:eastAsia="SimSun" w:hAnsi="Palatino Linotype" w:cs="Times New Roman"/>
      <w:b/>
      <w:noProof/>
      <w:color w:val="000000"/>
      <w:sz w:val="28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7A3C1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F0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44077-7D67-496B-AAFB-B24ED7CC5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Indhumathi</cp:lastModifiedBy>
  <cp:revision>10</cp:revision>
  <dcterms:created xsi:type="dcterms:W3CDTF">2022-03-27T10:02:00Z</dcterms:created>
  <dcterms:modified xsi:type="dcterms:W3CDTF">2022-05-03T10:35:00Z</dcterms:modified>
</cp:coreProperties>
</file>